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980" w:rsidRDefault="00794651">
      <w:pPr>
        <w:adjustRightInd w:val="0"/>
        <w:snapToGrid w:val="0"/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 Table </w:t>
      </w:r>
      <w:bookmarkStart w:id="0" w:name="_GoBack"/>
      <w:r w:rsidRPr="001661A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6.</w:t>
      </w:r>
      <w:bookmarkEnd w:id="0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ivariable analysis of OS and TTR of MVI-positive HCC patients</w:t>
      </w:r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709"/>
        <w:gridCol w:w="709"/>
        <w:gridCol w:w="1275"/>
        <w:gridCol w:w="284"/>
        <w:gridCol w:w="709"/>
        <w:gridCol w:w="708"/>
        <w:gridCol w:w="1276"/>
      </w:tblGrid>
      <w:tr w:rsidR="00092980">
        <w:trPr>
          <w:trHeight w:val="32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R</w:t>
            </w:r>
          </w:p>
        </w:tc>
      </w:tr>
      <w:tr w:rsidR="00092980">
        <w:trPr>
          <w:trHeight w:val="320"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0929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0929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%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%CI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male vs. 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/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79465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6-1.04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0929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8-1.173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nitial stage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, &gt; vs. ≤ 6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/292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2-1.122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4-1.201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, ≥ vs. &lt; 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2-1.31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7-1.299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yes vs. no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2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-2.203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6-1.836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sAg, positive vs. 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/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9-1.41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-1.118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eAg, positive vs. negative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/288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80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0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2-1.571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5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1-1.538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V, positive vs. 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4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8-2.84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0-2.412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-DNA, IU/mL, &gt; vs. ≤ 200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/26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-1.726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7-1.699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antiviral therapy, yes vs. 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3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7-1.40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2-1.285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IL, µmol/L, &gt; vs. ≤ 17.1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/33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5-1.514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1-1.420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, g/L, &gt; vs. ≤ 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/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4-1.34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3-1.536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, IU/L, &gt; vs. ≤ 4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/245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0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-1.294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3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6-1.250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, seconds, &gt; vs. ≤ 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/2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3-1.48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7-1.446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T,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, ≤ vs. &gt; 10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/33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9-0.998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3-0.911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P, ng/mL, &gt; vs. ≤ 2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/1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6-2.38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4-1.799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ectomy, AR vs. NAR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/21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3-1.993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0-1.849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ectomy, major* vs. mino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/2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0- 1.45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-1.521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lar clamping, minute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≤2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/10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7-1.424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0-1.564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diamet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, &gt; vs. ≤ 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/2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3-3.14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5-2.594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numb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ultiple</w:t>
            </w: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single 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/320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1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9-2.822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9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6-2.344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argi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, ≤ vs. &gt;1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/2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5-3.40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4-2.544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capsu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complete vs. complete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/164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-1.707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8-1.515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mondson-Steiner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II/IV vs. I/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/1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1-2.91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1-2.442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s vs. no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 /230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6-1.092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3-1.141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ion, yes vs. 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7-1.84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-1.671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complication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II/IV vs. I/II 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3-2.244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5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1-1.685</w:t>
            </w:r>
          </w:p>
        </w:tc>
      </w:tr>
      <w:tr w:rsidR="00092980">
        <w:trPr>
          <w:trHeight w:val="397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 treatment, yes vs. 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/2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6-1.21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09298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-1.248</w:t>
            </w:r>
          </w:p>
        </w:tc>
      </w:tr>
      <w:tr w:rsidR="00092980">
        <w:trPr>
          <w:trHeight w:val="397"/>
          <w:jc w:val="center"/>
        </w:trPr>
        <w:tc>
          <w:tcPr>
            <w:tcW w:w="10348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2980" w:rsidRDefault="00794651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S, overall survival; HR, hazard ratio; CI, Confiden Intenral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R, time to recurrence; BMI, body mass index; HBsAg, hepatitis B surface antigen; HBeAg, hepatitis B e antigen; HCV, hepatitis C virus; HBV-DNA, hepatitis B virus deoxyribonucleic acid; TBIL, total bilirubin; ALB, albumin; ALT, alanine transaminase; PT, prothrombin time; PLT, platelet; AFP, alpha fetoprotein; AR, anatomical resection; NAR, non-anatomical resection; MVI, microvascular invasion; TACE, transarterial chemoembolization.</w:t>
            </w:r>
          </w:p>
          <w:p w:rsidR="00092980" w:rsidRDefault="00794651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lastRenderedPageBreak/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esection of 3 or more Couinaud’s hepatic segments.</w:t>
            </w:r>
          </w:p>
          <w:p w:rsidR="00092980" w:rsidRDefault="00794651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 postoperative pathology.</w:t>
            </w:r>
          </w:p>
          <w:p w:rsidR="00092980" w:rsidRDefault="00794651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nodules ≥ 2.</w:t>
            </w:r>
          </w:p>
          <w:p w:rsidR="00092980" w:rsidRDefault="0079465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raded according to the Clavien-Dindo classification.</w:t>
            </w:r>
          </w:p>
        </w:tc>
      </w:tr>
    </w:tbl>
    <w:p w:rsidR="00092980" w:rsidRDefault="00092980"/>
    <w:sectPr w:rsidR="00092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-Light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zN2RkNmY5ZTdlMDg3MzRkZDI2OTNlNmYwZGFmYjIifQ=="/>
  </w:docVars>
  <w:rsids>
    <w:rsidRoot w:val="00617F57"/>
    <w:rsid w:val="00006C7C"/>
    <w:rsid w:val="00017F6A"/>
    <w:rsid w:val="00036290"/>
    <w:rsid w:val="00040EEF"/>
    <w:rsid w:val="000479E7"/>
    <w:rsid w:val="00054584"/>
    <w:rsid w:val="00057CC4"/>
    <w:rsid w:val="00060429"/>
    <w:rsid w:val="00061B89"/>
    <w:rsid w:val="00062298"/>
    <w:rsid w:val="0007480E"/>
    <w:rsid w:val="00092980"/>
    <w:rsid w:val="00093D09"/>
    <w:rsid w:val="000A666E"/>
    <w:rsid w:val="000A71EF"/>
    <w:rsid w:val="000F6D89"/>
    <w:rsid w:val="00110EE5"/>
    <w:rsid w:val="001124F9"/>
    <w:rsid w:val="001661A2"/>
    <w:rsid w:val="00172D8C"/>
    <w:rsid w:val="001820FB"/>
    <w:rsid w:val="00187692"/>
    <w:rsid w:val="00191A44"/>
    <w:rsid w:val="001A4636"/>
    <w:rsid w:val="001D46E6"/>
    <w:rsid w:val="00221A2A"/>
    <w:rsid w:val="00241F16"/>
    <w:rsid w:val="002B26F7"/>
    <w:rsid w:val="002E30B4"/>
    <w:rsid w:val="002F7FC1"/>
    <w:rsid w:val="00307183"/>
    <w:rsid w:val="003264E8"/>
    <w:rsid w:val="003405DA"/>
    <w:rsid w:val="003538C0"/>
    <w:rsid w:val="00363612"/>
    <w:rsid w:val="0039414B"/>
    <w:rsid w:val="003A3F85"/>
    <w:rsid w:val="003B267B"/>
    <w:rsid w:val="003B6DF8"/>
    <w:rsid w:val="003C6CEE"/>
    <w:rsid w:val="003D74EB"/>
    <w:rsid w:val="003E6DA7"/>
    <w:rsid w:val="00420051"/>
    <w:rsid w:val="00421ABD"/>
    <w:rsid w:val="004429A0"/>
    <w:rsid w:val="004727A5"/>
    <w:rsid w:val="004868D7"/>
    <w:rsid w:val="00490FFE"/>
    <w:rsid w:val="004C12A8"/>
    <w:rsid w:val="004D5CE9"/>
    <w:rsid w:val="005058C8"/>
    <w:rsid w:val="005107E7"/>
    <w:rsid w:val="00516445"/>
    <w:rsid w:val="0052479D"/>
    <w:rsid w:val="00535A3A"/>
    <w:rsid w:val="00545087"/>
    <w:rsid w:val="006113E6"/>
    <w:rsid w:val="00611A2A"/>
    <w:rsid w:val="00617F57"/>
    <w:rsid w:val="00621484"/>
    <w:rsid w:val="00673AA3"/>
    <w:rsid w:val="00675269"/>
    <w:rsid w:val="00690FD1"/>
    <w:rsid w:val="006C0D72"/>
    <w:rsid w:val="006E41E0"/>
    <w:rsid w:val="006F5AAC"/>
    <w:rsid w:val="006F7765"/>
    <w:rsid w:val="0071657D"/>
    <w:rsid w:val="0073009B"/>
    <w:rsid w:val="00742410"/>
    <w:rsid w:val="00742720"/>
    <w:rsid w:val="00766F23"/>
    <w:rsid w:val="00777430"/>
    <w:rsid w:val="00794651"/>
    <w:rsid w:val="0081323E"/>
    <w:rsid w:val="00813B2A"/>
    <w:rsid w:val="00842EF2"/>
    <w:rsid w:val="00843931"/>
    <w:rsid w:val="0084677C"/>
    <w:rsid w:val="00852D6C"/>
    <w:rsid w:val="008531F4"/>
    <w:rsid w:val="00865C45"/>
    <w:rsid w:val="00886749"/>
    <w:rsid w:val="008B1C74"/>
    <w:rsid w:val="008E33AE"/>
    <w:rsid w:val="00903050"/>
    <w:rsid w:val="0091234E"/>
    <w:rsid w:val="0092017C"/>
    <w:rsid w:val="009238BD"/>
    <w:rsid w:val="00955484"/>
    <w:rsid w:val="00966B37"/>
    <w:rsid w:val="009712C7"/>
    <w:rsid w:val="00976449"/>
    <w:rsid w:val="009806E3"/>
    <w:rsid w:val="009E6850"/>
    <w:rsid w:val="009F00B6"/>
    <w:rsid w:val="00A042CB"/>
    <w:rsid w:val="00A652DD"/>
    <w:rsid w:val="00A77EFA"/>
    <w:rsid w:val="00A85071"/>
    <w:rsid w:val="00AD58CB"/>
    <w:rsid w:val="00B2434B"/>
    <w:rsid w:val="00B32730"/>
    <w:rsid w:val="00B40F1F"/>
    <w:rsid w:val="00B4219D"/>
    <w:rsid w:val="00B460EC"/>
    <w:rsid w:val="00B663D4"/>
    <w:rsid w:val="00B72D3B"/>
    <w:rsid w:val="00BE159A"/>
    <w:rsid w:val="00C04B00"/>
    <w:rsid w:val="00C23750"/>
    <w:rsid w:val="00C24B03"/>
    <w:rsid w:val="00C835B8"/>
    <w:rsid w:val="00CA7BAF"/>
    <w:rsid w:val="00CB3998"/>
    <w:rsid w:val="00CE163C"/>
    <w:rsid w:val="00CE308F"/>
    <w:rsid w:val="00CF2E16"/>
    <w:rsid w:val="00D01BB5"/>
    <w:rsid w:val="00D072DF"/>
    <w:rsid w:val="00D12A55"/>
    <w:rsid w:val="00D15BB8"/>
    <w:rsid w:val="00D45419"/>
    <w:rsid w:val="00D510FE"/>
    <w:rsid w:val="00D52254"/>
    <w:rsid w:val="00D56F02"/>
    <w:rsid w:val="00D82712"/>
    <w:rsid w:val="00DC20EA"/>
    <w:rsid w:val="00DF238D"/>
    <w:rsid w:val="00E054CE"/>
    <w:rsid w:val="00E1014C"/>
    <w:rsid w:val="00E22277"/>
    <w:rsid w:val="00E53807"/>
    <w:rsid w:val="00E60A8A"/>
    <w:rsid w:val="00E66709"/>
    <w:rsid w:val="00E73E4F"/>
    <w:rsid w:val="00E9056D"/>
    <w:rsid w:val="00E96E7A"/>
    <w:rsid w:val="00EA1B58"/>
    <w:rsid w:val="00EA475A"/>
    <w:rsid w:val="00F02DDC"/>
    <w:rsid w:val="00F13B65"/>
    <w:rsid w:val="00F1602D"/>
    <w:rsid w:val="00F34D29"/>
    <w:rsid w:val="00F77C55"/>
    <w:rsid w:val="00F8404E"/>
    <w:rsid w:val="00F90F78"/>
    <w:rsid w:val="00FC2F9C"/>
    <w:rsid w:val="21CD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82BA53-38A6-4579-A774-A39C47473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apple-converted-space">
    <w:name w:val="apple-converted-space"/>
    <w:qFormat/>
  </w:style>
  <w:style w:type="character" w:customStyle="1" w:styleId="fontstyle01">
    <w:name w:val="fontstyle01"/>
    <w:basedOn w:val="a0"/>
    <w:qFormat/>
    <w:rPr>
      <w:rFonts w:ascii="Univers-Light" w:hAnsi="Univers-Light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8</TotalTime>
  <Pages>2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416132</dc:creator>
  <cp:lastModifiedBy>62416132</cp:lastModifiedBy>
  <cp:revision>86</cp:revision>
  <dcterms:created xsi:type="dcterms:W3CDTF">2021-06-07T11:50:00Z</dcterms:created>
  <dcterms:modified xsi:type="dcterms:W3CDTF">2023-04-0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4E446656B174357907382EAE0637620</vt:lpwstr>
  </property>
</Properties>
</file>